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rPr/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 xml:space="preserve">Measurements (in millimeters) of the preserved bones of the new basal sauropodomorph </w:t>
      </w:r>
      <w:r>
        <w:rPr>
          <w:rFonts w:cs="Arial" w:ascii="Arial" w:hAnsi="Arial"/>
          <w:b/>
          <w:i/>
        </w:rPr>
        <w:t xml:space="preserve">Leyesaurus marayensis </w:t>
      </w:r>
      <w:r>
        <w:rPr>
          <w:rFonts w:cs="Arial" w:ascii="Arial" w:hAnsi="Arial"/>
          <w:b/>
        </w:rPr>
        <w:t>(PVL 706).</w:t>
      </w:r>
      <w:r>
        <w:rPr>
          <w:rFonts w:cs="Arial" w:ascii="Arial" w:hAnsi="Arial"/>
        </w:rPr>
        <w:t xml:space="preserve"> Abbreviations: </w:t>
      </w:r>
      <w:r>
        <w:rPr>
          <w:rFonts w:cs="Arial" w:ascii="Arial" w:hAnsi="Arial"/>
          <w:i/>
        </w:rPr>
        <w:t>C3-7</w:t>
      </w:r>
      <w:r>
        <w:rPr>
          <w:rFonts w:cs="Arial" w:ascii="Arial" w:hAnsi="Arial"/>
        </w:rPr>
        <w:t xml:space="preserve">, cervical vertebrae from 3 to 7; </w:t>
      </w:r>
      <w:r>
        <w:rPr>
          <w:rFonts w:cs="Arial" w:ascii="Arial" w:hAnsi="Arial"/>
          <w:i/>
        </w:rPr>
        <w:t>Ca</w:t>
      </w:r>
      <w:r>
        <w:rPr>
          <w:rFonts w:cs="Arial" w:ascii="Arial" w:hAnsi="Arial"/>
        </w:rPr>
        <w:t xml:space="preserve">, caudal vertebra; </w:t>
      </w:r>
      <w:r>
        <w:rPr>
          <w:rFonts w:cs="Arial" w:ascii="Arial" w:hAnsi="Arial"/>
          <w:i/>
        </w:rPr>
        <w:t>dt</w:t>
      </w:r>
      <w:r>
        <w:rPr>
          <w:rFonts w:cs="Arial" w:ascii="Arial" w:hAnsi="Arial"/>
        </w:rPr>
        <w:t xml:space="preserve">, distal tarsal; </w:t>
      </w:r>
      <w:r>
        <w:rPr>
          <w:rFonts w:cs="Arial" w:ascii="Arial" w:hAnsi="Arial"/>
          <w:i/>
        </w:rPr>
        <w:t>mt</w:t>
      </w:r>
      <w:r>
        <w:rPr>
          <w:rFonts w:cs="Arial" w:ascii="Arial" w:hAnsi="Arial"/>
        </w:rPr>
        <w:t xml:space="preserve">, metatarsal; </w:t>
      </w:r>
      <w:r>
        <w:rPr>
          <w:rFonts w:cs="Arial" w:ascii="Arial" w:hAnsi="Arial"/>
          <w:i/>
        </w:rPr>
        <w:t>ph</w:t>
      </w:r>
      <w:r>
        <w:rPr>
          <w:rFonts w:cs="Arial" w:ascii="Arial" w:hAnsi="Arial"/>
        </w:rPr>
        <w:t xml:space="preserve">, phalanx; *, incomplete; </w:t>
      </w:r>
      <w:r>
        <w:rPr>
          <w:rFonts w:cs="Arial" w:ascii="Arial" w:hAnsi="Arial"/>
          <w:color w:val="000000"/>
        </w:rPr>
        <w:t>~, deformed.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2349"/>
      </w:tblGrid>
      <w:tr>
        <w:trPr/>
        <w:tc>
          <w:tcPr>
            <w:tcW w:w="6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Element</w:t>
            </w:r>
          </w:p>
        </w:tc>
        <w:tc>
          <w:tcPr>
            <w:tcW w:w="23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easurements o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Leyesaurus marayensis (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VSJ 706) in mm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kull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aximum anteroposterior leng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.4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aximum dorsoventral height (anterior region to the postorbital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~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aximum transverse width (frontal-parietal sutural region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.7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Lower jaw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aximum anteroposterior leng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6*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aximum antreroposterior length of the dentary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aximum dorsoventral height of the dentary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5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Vertebral column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Atlas-axis complex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roatlas: maximum anteroposterior length (right proatlas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5*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roatlas: maximum dorsoventral height (right proatlas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dontoid: maximum anteroposterior leng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3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dontoid: maximum dorsoventral height (posterior region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dontoid: maximum transverse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6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ntercentrum: maximum anteroposterior leng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7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ntercentrum: maximum transverse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6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Neural arch: maximum anteroposterior length 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4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ural arch: maximum dorsoventral height (prezygapophysis region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4*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Axis: maximum anteroposterior length of the centrum 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4~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xis: maximum anteroposterior length of the neural arc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5~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xis: maximum dorsoventral height of the centrum (anterior face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9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Cervical vertebrae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C3: maximum anteroposterior length of the centrum 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~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3: maximum anteroposterior length of the neural arc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~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3: maximum dorsoventral height of the centrum (posterior face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~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C4: maximum anteroposterior length of the centrum 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.1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4: maximum anteroposterior length of the neural arc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4: maximum dorsoventral height of the centrum (posterior face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2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C5: maximum anteroposterior length of the centrum 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~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5: maximum anteroposterior length of the neural arc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~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5: maximum dorsoventral height of the centrum (anterior face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~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C6: maximum anteroposterior length of the centrum 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.3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6: maximum anteroposterior length of the neural arc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.2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6: maximum dorsoventral height of the centrum (posterior face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7: maximum anteroposterior length of the centrum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.3*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7: maximum anteroposterior length of the neural arc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7: maximum dorsoventral height of the centrum (anterior face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2~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Caudal vertebrae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a ant.: maximum anteroposterior length of the centrum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7~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a ant.: maximum anteroposterior length of the neural arc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a ant.: maximum dorsoventral height of the centrum (anterior face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a ant.: maximum dorsoventral height of the centrum (posterior face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3~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a mid.: maximum anteroposterior length of the centrum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4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a mid.: maximum anteroposterior length of the neural arc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*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a mid.: maximum dorsoventral height of the centrum (anterior face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a mid.: maximum dorsoventral height of the centrum (posterior face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~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capula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aximum transverse width of the glenoid region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4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Humerus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aximum transverse width of the humeral head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Pubis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aximum transverse width at proximal region of the apron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3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Ischium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Maximum transverse width of the iliac articular surface 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8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aximum dorsoventral height of the iliac articular surface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7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Hindlimb</w:t>
            </w:r>
          </w:p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Distal tarsal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tIII: maximum transverse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3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tIII: height of the deepest region (posteromedial region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3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tIV: maximum transverse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8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tIV: height of the deepest region (posteromedial region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6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Metatarsals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II: maximum proximodistal leng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II: maximum proximal height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1*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II: maximum proximal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2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II: maximum distal height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II: maximum distal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V: maximum proximodistal leng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V: maximum proximal height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V: maximum proximal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4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V: maximum distal height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V: maximum distal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4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V: maximum proximodistal leng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2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V: maximum proximal height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V: maximum proximal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3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V: maximum distal height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IV: maximum distal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6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Phalanges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1I: maximum proximodistal leng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5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1I: maximum proximal height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3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1I: maximum proximal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1I: maximum distal height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5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1I: maximum distal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2II: maximum proximodistal leng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2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2II: maximum proximal height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2II: maximum proximal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1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ph2II: maximum distal height 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7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2II: maximum distal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6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2IV: maximum proximodistal leng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3*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2IV: maximum proximal height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8*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2IV: maximum proximal width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5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2IV: maximum distal height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</w:t>
            </w:r>
          </w:p>
        </w:tc>
      </w:tr>
      <w:tr>
        <w:trPr/>
        <w:tc>
          <w:tcPr>
            <w:tcW w:w="66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392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2IV: maximum distal width</w:t>
            </w:r>
          </w:p>
        </w:tc>
        <w:tc>
          <w:tcPr>
            <w:tcW w:w="23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1T19:42:00Z</dcterms:created>
  <dc:creator>CECI</dc:creator>
  <dc:description/>
  <cp:keywords/>
  <dc:language>en-US</dc:language>
  <cp:lastModifiedBy>ceci</cp:lastModifiedBy>
  <dcterms:modified xsi:type="dcterms:W3CDTF">2011-09-28T22:01:00Z</dcterms:modified>
  <cp:revision>3</cp:revision>
  <dc:subject/>
  <dc:title/>
</cp:coreProperties>
</file>